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582"/>
        <w:gridCol w:w="860"/>
        <w:gridCol w:w="61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509"/>
        <w:gridCol w:w="363"/>
        <w:gridCol w:w="490"/>
        <w:gridCol w:w="663"/>
        <w:gridCol w:w="374"/>
        <w:gridCol w:w="649"/>
      </w:tblGrid>
      <w:tr w:rsidR="00274FF3" w:rsidRPr="000F0AA7" w:rsidTr="0083242F">
        <w:trPr>
          <w:trHeight w:val="276"/>
          <w:tblHeader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b/>
                <w:color w:val="0070C0"/>
                <w:sz w:val="12"/>
                <w:szCs w:val="12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b/>
                <w:color w:val="0070C0"/>
                <w:sz w:val="12"/>
                <w:szCs w:val="12"/>
              </w:rPr>
              <w:t>Re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b/>
                <w:color w:val="0070C0"/>
                <w:sz w:val="12"/>
                <w:szCs w:val="12"/>
              </w:rPr>
              <w:t>Database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b/>
                <w:color w:val="0070C0"/>
                <w:sz w:val="12"/>
                <w:szCs w:val="12"/>
              </w:rPr>
              <w:t>166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b/>
                <w:color w:val="0070C0"/>
                <w:sz w:val="12"/>
                <w:szCs w:val="12"/>
              </w:rPr>
              <w:t>166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b/>
                <w:color w:val="0070C0"/>
                <w:sz w:val="12"/>
                <w:szCs w:val="12"/>
              </w:rPr>
              <w:t>181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b/>
                <w:color w:val="0070C0"/>
                <w:sz w:val="12"/>
                <w:szCs w:val="12"/>
              </w:rPr>
              <w:t>181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b/>
                <w:color w:val="0070C0"/>
                <w:sz w:val="12"/>
                <w:szCs w:val="12"/>
              </w:rPr>
              <w:t>182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b/>
                <w:color w:val="0070C0"/>
                <w:sz w:val="12"/>
                <w:szCs w:val="12"/>
              </w:rPr>
              <w:t>182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b/>
                <w:color w:val="0070C0"/>
                <w:sz w:val="12"/>
                <w:szCs w:val="12"/>
              </w:rPr>
              <w:t>192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b/>
                <w:color w:val="0070C0"/>
                <w:sz w:val="12"/>
                <w:szCs w:val="12"/>
              </w:rPr>
              <w:t>192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b/>
                <w:color w:val="0070C0"/>
                <w:sz w:val="12"/>
                <w:szCs w:val="12"/>
              </w:rPr>
              <w:t>207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b/>
                <w:color w:val="0070C0"/>
                <w:sz w:val="12"/>
                <w:szCs w:val="12"/>
              </w:rPr>
              <w:t>207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b/>
                <w:color w:val="0070C0"/>
                <w:sz w:val="12"/>
                <w:szCs w:val="12"/>
              </w:rPr>
              <w:t>Genet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b/>
                <w:color w:val="0070C0"/>
                <w:sz w:val="12"/>
                <w:szCs w:val="12"/>
              </w:rPr>
              <w:t>Po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b/>
                <w:color w:val="0070C0"/>
                <w:sz w:val="12"/>
                <w:szCs w:val="12"/>
              </w:rPr>
              <w:t>Barc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b/>
                <w:color w:val="0070C0"/>
                <w:sz w:val="12"/>
                <w:szCs w:val="12"/>
              </w:rPr>
              <w:t>Ilumina</w:t>
            </w:r>
            <w:proofErr w:type="spellEnd"/>
            <w:r w:rsidRPr="000F0AA7">
              <w:rPr>
                <w:rFonts w:asciiTheme="majorHAnsi" w:eastAsia="Times New Roman" w:hAnsiTheme="majorHAnsi" w:cs="Times New Roman"/>
                <w:b/>
                <w:color w:val="0070C0"/>
                <w:sz w:val="12"/>
                <w:szCs w:val="12"/>
              </w:rPr>
              <w:t xml:space="preserve">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b/>
                <w:color w:val="0070C0"/>
                <w:sz w:val="12"/>
                <w:szCs w:val="12"/>
              </w:rPr>
              <w:t>La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b/>
                <w:color w:val="0070C0"/>
                <w:sz w:val="12"/>
                <w:szCs w:val="12"/>
              </w:rPr>
              <w:t>Illumina Chip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delaine</w:t>
            </w:r>
            <w:proofErr w:type="spellEnd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 C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9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354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A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TC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delaine</w:t>
            </w:r>
            <w:proofErr w:type="spellEnd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 C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9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352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G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TC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delaine</w:t>
            </w:r>
            <w:proofErr w:type="spellEnd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 C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9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347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A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TC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delaine</w:t>
            </w:r>
            <w:proofErr w:type="spellEnd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 C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9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349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A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TC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delaine</w:t>
            </w:r>
            <w:proofErr w:type="spellEnd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 C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9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353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GC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TC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delaine</w:t>
            </w:r>
            <w:proofErr w:type="spellEnd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 C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9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350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GG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TC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delaine</w:t>
            </w:r>
            <w:proofErr w:type="spellEnd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 C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9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351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C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TC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delaine</w:t>
            </w:r>
            <w:proofErr w:type="spellEnd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 C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9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346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G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TC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Nairn</w:t>
            </w:r>
            <w:proofErr w:type="spellEnd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 C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9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368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A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GA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Nairn</w:t>
            </w:r>
            <w:proofErr w:type="spellEnd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 C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9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366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G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GA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Nairn</w:t>
            </w:r>
            <w:proofErr w:type="spellEnd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 C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9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361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A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GA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Nairn</w:t>
            </w:r>
            <w:proofErr w:type="spellEnd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 C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9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362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GA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GA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Nairn</w:t>
            </w:r>
            <w:proofErr w:type="spellEnd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 C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9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367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GC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GA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Nairn</w:t>
            </w:r>
            <w:proofErr w:type="spellEnd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 C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9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363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GG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GA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Nairn</w:t>
            </w:r>
            <w:proofErr w:type="spellEnd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 C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9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365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C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GA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Nairn</w:t>
            </w:r>
            <w:proofErr w:type="spellEnd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 C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9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360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G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GA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Elkorn</w:t>
            </w:r>
            <w:proofErr w:type="spellEnd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 C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9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464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A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TA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Elkorn</w:t>
            </w:r>
            <w:proofErr w:type="spellEnd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 C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9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355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G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TA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Johnson C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9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357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GA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TA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Johnson C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9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358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GG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TA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Johnson C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9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359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C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TA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Little Ragged Is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9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345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G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TA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Middle Bea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1080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A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TA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Middle Bea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1079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B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GC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TA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lori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Horsesho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1000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G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TC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lori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Little Grec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1001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A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TC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lori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Sand Is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68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1003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A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TC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lori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Sand Is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566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G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TC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lori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Sand Is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1002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GA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TC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lori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Sand Is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1021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GG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TC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lori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Sand Is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1023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C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TC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lori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Sand Is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6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1006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GC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TC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lori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ren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540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A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GA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lori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ren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538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G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GA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lori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ren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5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131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A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GA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lori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ren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5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129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G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GA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lori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ren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128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GA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GA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lori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ren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5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130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GC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GA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lori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ren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564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GG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GA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lori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ren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8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539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C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GA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lori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Elb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1029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A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TA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lastRenderedPageBreak/>
              <w:t>Flori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Elb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6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1030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GA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TA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lori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Elb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1028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G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TA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lori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Elb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6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1033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A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TA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lori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Elb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1032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GG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TA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lori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Elb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5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123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G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TA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lori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Elb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122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C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TA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lori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Elb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56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126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GC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TA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uertoRi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La Cordille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6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461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A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TC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uertoRi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La Cordille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6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332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GA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TC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uertoRi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La Cordille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6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326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G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TC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uertoRi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La Cordille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6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463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G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TC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uertoRi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La Cordille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6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334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GG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TC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uertoRi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La Cordille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6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336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C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TC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uertoRi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La Cordille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6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341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A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TC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uertoRi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La Cordille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6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339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GC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TC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uertoRi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Rinc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5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1921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G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GA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uertoRi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Rinc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5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1887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A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GA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uertoRi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Rinc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5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1901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GA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GA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uertoRi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Rinc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5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1919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GG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GA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uertoRi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Rinc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5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1905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C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GA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uertoRi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Rinc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5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1882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G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GA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uertoRi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res</w:t>
            </w:r>
            <w:proofErr w:type="spellEnd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 Palm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6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314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A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GA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uertoRi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res</w:t>
            </w:r>
            <w:proofErr w:type="spellEnd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 Palm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6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313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GC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GA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uertoRi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San Cristob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5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1881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A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TA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uertoRi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San Cristob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5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1878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G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TA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uertoRi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San Cristob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5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1863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A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TA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uertoRi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San Cristob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5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1867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GA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TA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uertoRi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San Cristob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5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1880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GC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TA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uertoRi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San Cristob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5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1869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GG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TA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uertoRi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San Cristob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5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1872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C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TA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uertoRi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San Cristob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5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1857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G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TA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S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Johnsons Re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4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1421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A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TC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S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Johnsons Re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4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1414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G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TC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S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Johnsons Re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4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1415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A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TC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S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Johnsons Re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4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1416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GA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TC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S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Johnsons Re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4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1419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GC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TC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S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Johnsons Re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4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1417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GG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TC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S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Johnsons Re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4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1418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C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TC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S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Johnsons Re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4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1413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G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TC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S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Hawksnest</w:t>
            </w:r>
            <w:proofErr w:type="spellEnd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 B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4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1403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A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GA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S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Hawksnest</w:t>
            </w:r>
            <w:proofErr w:type="spellEnd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 B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4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1402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G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GA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lastRenderedPageBreak/>
              <w:t>US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Hawksnest</w:t>
            </w:r>
            <w:proofErr w:type="spellEnd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 B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4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1409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GA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GA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S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Hawksnest</w:t>
            </w:r>
            <w:proofErr w:type="spellEnd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 B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4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1410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GG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GA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S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Hawksnest</w:t>
            </w:r>
            <w:proofErr w:type="spellEnd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 B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4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485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A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GA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S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Hawksnest</w:t>
            </w:r>
            <w:proofErr w:type="spellEnd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 B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4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1406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G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GA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S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Hawksnest</w:t>
            </w:r>
            <w:proofErr w:type="spellEnd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 B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4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483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GC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GA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S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Hawksnest</w:t>
            </w:r>
            <w:proofErr w:type="spellEnd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 B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4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1399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C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GA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S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ague</w:t>
            </w:r>
            <w:proofErr w:type="spellEnd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 B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506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A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TA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S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ague</w:t>
            </w:r>
            <w:proofErr w:type="spellEnd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 B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512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AG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TA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S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ague</w:t>
            </w:r>
            <w:proofErr w:type="spellEnd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 B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507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A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TA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S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ague</w:t>
            </w:r>
            <w:proofErr w:type="spellEnd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 B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508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CGA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TA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S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ague</w:t>
            </w:r>
            <w:proofErr w:type="spellEnd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 B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504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GC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TA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S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ague</w:t>
            </w:r>
            <w:proofErr w:type="spellEnd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 B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510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GG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TA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S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ague</w:t>
            </w:r>
            <w:proofErr w:type="spellEnd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 B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511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C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TA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  <w:tr w:rsidR="00274FF3" w:rsidRPr="000F0AA7" w:rsidTr="0083242F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S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proofErr w:type="spellStart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ague</w:t>
            </w:r>
            <w:proofErr w:type="spellEnd"/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 B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8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 xml:space="preserve">P2505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U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G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TTA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4FF3" w:rsidRPr="000F0AA7" w:rsidRDefault="00274FF3" w:rsidP="0083242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</w:pPr>
            <w:r w:rsidRPr="000F0AA7">
              <w:rPr>
                <w:rFonts w:asciiTheme="majorHAnsi" w:eastAsia="Times New Roman" w:hAnsiTheme="majorHAnsi" w:cs="Times New Roman"/>
                <w:color w:val="0070C0"/>
                <w:sz w:val="12"/>
                <w:szCs w:val="12"/>
              </w:rPr>
              <w:t>2</w:t>
            </w:r>
          </w:p>
        </w:tc>
      </w:tr>
    </w:tbl>
    <w:p w:rsidR="0076256A" w:rsidRPr="00274FF3" w:rsidRDefault="0076256A" w:rsidP="00274FF3">
      <w:bookmarkStart w:id="0" w:name="_GoBack"/>
      <w:bookmarkEnd w:id="0"/>
    </w:p>
    <w:sectPr w:rsidR="0076256A" w:rsidRPr="00274F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367E79"/>
    <w:multiLevelType w:val="hybridMultilevel"/>
    <w:tmpl w:val="344A78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797E72"/>
    <w:multiLevelType w:val="hybridMultilevel"/>
    <w:tmpl w:val="9498EF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175BAB"/>
    <w:multiLevelType w:val="hybridMultilevel"/>
    <w:tmpl w:val="ACD60B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56A"/>
    <w:rsid w:val="00274FF3"/>
    <w:rsid w:val="0076256A"/>
    <w:rsid w:val="00DA5F34"/>
    <w:rsid w:val="00E15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046FE"/>
  <w15:chartTrackingRefBased/>
  <w15:docId w15:val="{E34489D6-CC64-46F6-9B0F-CEC41FB1A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256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4FF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25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625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A5F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A5F34"/>
    <w:rPr>
      <w:rFonts w:ascii="Courier New" w:eastAsia="Times New Roman" w:hAnsi="Courier New" w:cs="Courier New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274FF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274FF3"/>
    <w:pPr>
      <w:ind w:left="720"/>
      <w:contextualSpacing/>
    </w:pPr>
  </w:style>
  <w:style w:type="character" w:customStyle="1" w:styleId="il">
    <w:name w:val="il"/>
    <w:basedOn w:val="DefaultParagraphFont"/>
    <w:rsid w:val="00274FF3"/>
  </w:style>
  <w:style w:type="character" w:customStyle="1" w:styleId="m-4375620696040457413article-title">
    <w:name w:val="m_-4375620696040457413article-title"/>
    <w:basedOn w:val="DefaultParagraphFont"/>
    <w:rsid w:val="00274FF3"/>
  </w:style>
  <w:style w:type="character" w:styleId="Strong">
    <w:name w:val="Strong"/>
    <w:basedOn w:val="DefaultParagraphFont"/>
    <w:uiPriority w:val="22"/>
    <w:qFormat/>
    <w:rsid w:val="00274FF3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274FF3"/>
    <w:rPr>
      <w:color w:val="0000FF"/>
      <w:u w:val="single"/>
    </w:rPr>
  </w:style>
  <w:style w:type="character" w:customStyle="1" w:styleId="m-4375620696040457413decision-message">
    <w:name w:val="m_-4375620696040457413decision-message"/>
    <w:basedOn w:val="DefaultParagraphFont"/>
    <w:rsid w:val="00274FF3"/>
  </w:style>
  <w:style w:type="paragraph" w:styleId="PlainText">
    <w:name w:val="Plain Text"/>
    <w:basedOn w:val="Normal"/>
    <w:link w:val="PlainTextChar"/>
    <w:uiPriority w:val="99"/>
    <w:unhideWhenUsed/>
    <w:rsid w:val="00274FF3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74FF3"/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4F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FF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74F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4F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4F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4F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4FF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74FF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4FF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74FF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74FF3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57</Words>
  <Characters>774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iana Baums</dc:creator>
  <cp:keywords/>
  <dc:description/>
  <cp:lastModifiedBy>Iliana Baums</cp:lastModifiedBy>
  <cp:revision>2</cp:revision>
  <dcterms:created xsi:type="dcterms:W3CDTF">2017-09-15T17:33:00Z</dcterms:created>
  <dcterms:modified xsi:type="dcterms:W3CDTF">2017-09-15T17:33:00Z</dcterms:modified>
</cp:coreProperties>
</file>